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BC9B58" w14:textId="77777777" w:rsidR="009C75AB" w:rsidRDefault="009C75AB" w:rsidP="009C75AB">
      <w:pPr>
        <w:spacing w:line="360" w:lineRule="auto"/>
        <w:rPr>
          <w:rFonts w:ascii="Times New Roman" w:eastAsia="Malgun Gothic" w:hAnsi="Times New Roman" w:cs="Times New Roman"/>
          <w:b/>
          <w:kern w:val="2"/>
          <w:lang w:eastAsia="ko-KR"/>
        </w:rPr>
      </w:pPr>
      <w:bookmarkStart w:id="0" w:name="_GoBack"/>
      <w:bookmarkEnd w:id="0"/>
      <w:r>
        <w:rPr>
          <w:rFonts w:ascii="Times New Roman" w:eastAsia="Malgun Gothic" w:hAnsi="Times New Roman" w:cs="Times New Roman"/>
          <w:b/>
          <w:kern w:val="2"/>
          <w:lang w:eastAsia="ko-KR"/>
        </w:rPr>
        <w:t>4. WORD FREQUENCY ANALYSIS OF “NON-MATCHING” QI TITLES/NAMES</w:t>
      </w:r>
    </w:p>
    <w:p w14:paraId="16A049AD" w14:textId="77777777" w:rsidR="009C75AB" w:rsidRPr="005D4351" w:rsidRDefault="009C75AB" w:rsidP="009C75AB">
      <w:pPr>
        <w:spacing w:line="360" w:lineRule="auto"/>
        <w:rPr>
          <w:rFonts w:ascii="Times New Roman" w:eastAsia="Malgun Gothic" w:hAnsi="Times New Roman" w:cs="Times New Roman"/>
          <w:b/>
          <w:kern w:val="2"/>
          <w:lang w:eastAsia="ko-KR"/>
        </w:rPr>
      </w:pPr>
      <w:r w:rsidRPr="005D4351">
        <w:rPr>
          <w:rFonts w:ascii="Times New Roman" w:eastAsia="Malgun Gothic" w:hAnsi="Times New Roman" w:cs="Times New Roman"/>
          <w:bCs/>
          <w:kern w:val="2"/>
          <w:lang w:eastAsia="ko-KR"/>
        </w:rPr>
        <w:t>In o</w:t>
      </w:r>
      <w:r>
        <w:rPr>
          <w:rFonts w:ascii="Times New Roman" w:eastAsia="Malgun Gothic" w:hAnsi="Times New Roman" w:cs="Times New Roman"/>
          <w:bCs/>
          <w:kern w:val="2"/>
          <w:lang w:eastAsia="ko-KR"/>
        </w:rPr>
        <w:t>r</w:t>
      </w:r>
      <w:r w:rsidRPr="005D4351">
        <w:rPr>
          <w:rFonts w:ascii="Times New Roman" w:eastAsia="Malgun Gothic" w:hAnsi="Times New Roman" w:cs="Times New Roman"/>
          <w:bCs/>
          <w:kern w:val="2"/>
          <w:lang w:eastAsia="ko-KR"/>
        </w:rPr>
        <w:t>der to assess topics represented by NAS indicators that were not identified in existing</w:t>
      </w:r>
      <w:r w:rsidRPr="005D27F2">
        <w:rPr>
          <w:rFonts w:ascii="Times New Roman" w:eastAsia="Malgun Gothic" w:hAnsi="Times New Roman" w:cs="Times New Roman"/>
          <w:bCs/>
          <w:kern w:val="2"/>
          <w:lang w:eastAsia="ko-KR"/>
        </w:rPr>
        <w:t xml:space="preserve"> published sets of indicators</w:t>
      </w:r>
      <w:r>
        <w:rPr>
          <w:rFonts w:ascii="Times New Roman" w:eastAsia="Malgun Gothic" w:hAnsi="Times New Roman" w:cs="Times New Roman"/>
          <w:bCs/>
          <w:kern w:val="2"/>
          <w:lang w:eastAsia="ko-KR"/>
        </w:rPr>
        <w:t>, l</w:t>
      </w:r>
      <w:r w:rsidRPr="001D3536">
        <w:rPr>
          <w:rFonts w:ascii="Times New Roman" w:eastAsia="Malgun Gothic" w:hAnsi="Times New Roman" w:cs="Times New Roman"/>
          <w:bCs/>
          <w:kern w:val="2"/>
          <w:lang w:eastAsia="ko-KR"/>
        </w:rPr>
        <w:t xml:space="preserve">ists of single words and 2-word combinations (minimum frequency: 2) </w:t>
      </w:r>
      <w:r>
        <w:rPr>
          <w:rFonts w:ascii="Times New Roman" w:eastAsia="Malgun Gothic" w:hAnsi="Times New Roman" w:cs="Times New Roman"/>
          <w:bCs/>
          <w:kern w:val="2"/>
          <w:lang w:eastAsia="ko-KR"/>
        </w:rPr>
        <w:t xml:space="preserve">were generated using </w:t>
      </w:r>
      <w:r w:rsidRPr="001D3536">
        <w:rPr>
          <w:rFonts w:ascii="Times New Roman" w:eastAsia="Malgun Gothic" w:hAnsi="Times New Roman" w:cs="Times New Roman"/>
          <w:bCs/>
          <w:kern w:val="2"/>
          <w:lang w:eastAsia="ko-KR"/>
        </w:rPr>
        <w:t>MAXQDA®</w:t>
      </w:r>
      <w:r>
        <w:rPr>
          <w:rFonts w:ascii="Times New Roman" w:eastAsia="Malgun Gothic" w:hAnsi="Times New Roman" w:cs="Times New Roman"/>
          <w:bCs/>
          <w:kern w:val="2"/>
          <w:lang w:eastAsia="ko-KR"/>
        </w:rPr>
        <w:t xml:space="preserve"> (see main text for methodological details).</w:t>
      </w:r>
    </w:p>
    <w:p w14:paraId="1E3728FF" w14:textId="618F51D2" w:rsidR="009C75AB" w:rsidRDefault="009C75AB" w:rsidP="009C75AB">
      <w:pPr>
        <w:spacing w:line="360" w:lineRule="auto"/>
        <w:rPr>
          <w:rFonts w:ascii="Times New Roman" w:eastAsia="Malgun Gothic" w:hAnsi="Times New Roman" w:cs="Times New Roman"/>
          <w:bCs/>
          <w:kern w:val="2"/>
          <w:lang w:eastAsia="ko-KR"/>
        </w:rPr>
      </w:pPr>
      <w:r w:rsidRPr="00EA62DF">
        <w:rPr>
          <w:rFonts w:ascii="Times New Roman" w:eastAsia="Malgun Gothic" w:hAnsi="Times New Roman" w:cs="Times New Roman"/>
          <w:bCs/>
          <w:kern w:val="2"/>
          <w:lang w:eastAsia="ko-KR"/>
        </w:rPr>
        <w:t>Abbreviations: ASA: American society of anesthesiologists; PACU: post anesthesia care unit; PONV: postoperative nausea and vomiting</w:t>
      </w:r>
      <w:r>
        <w:rPr>
          <w:rFonts w:ascii="Times New Roman" w:eastAsia="Malgun Gothic" w:hAnsi="Times New Roman" w:cs="Times New Roman"/>
          <w:bCs/>
          <w:kern w:val="2"/>
          <w:lang w:eastAsia="ko-KR"/>
        </w:rPr>
        <w:t>, QI, quality indicator</w:t>
      </w:r>
    </w:p>
    <w:p w14:paraId="5242CE90" w14:textId="77777777" w:rsidR="00443BCC" w:rsidRDefault="00443BCC" w:rsidP="009C75AB">
      <w:pPr>
        <w:spacing w:line="360" w:lineRule="auto"/>
        <w:rPr>
          <w:rFonts w:ascii="Times New Roman" w:eastAsia="Malgun Gothic" w:hAnsi="Times New Roman" w:cs="Times New Roman"/>
          <w:bCs/>
          <w:kern w:val="2"/>
          <w:lang w:eastAsia="ko-KR"/>
        </w:rPr>
      </w:pPr>
    </w:p>
    <w:p w14:paraId="1562DF9B" w14:textId="715A1B50" w:rsidR="007B5C5F" w:rsidRDefault="009C75AB" w:rsidP="0050350E">
      <w:pPr>
        <w:pBdr>
          <w:top w:val="single" w:sz="4" w:space="1" w:color="auto"/>
          <w:bottom w:val="single" w:sz="4" w:space="1" w:color="auto"/>
        </w:pBdr>
        <w:spacing w:line="360" w:lineRule="auto"/>
        <w:rPr>
          <w:rFonts w:ascii="Times New Roman" w:hAnsi="Times New Roman" w:cs="Times New Roman"/>
          <w:bCs/>
        </w:rPr>
      </w:pPr>
      <w:r w:rsidRPr="005D4351">
        <w:rPr>
          <w:rFonts w:ascii="Times New Roman" w:hAnsi="Times New Roman" w:cs="Times New Roman"/>
          <w:bCs/>
          <w:sz w:val="20"/>
          <w:szCs w:val="20"/>
        </w:rPr>
        <w:t>QI titles/names</w:t>
      </w:r>
      <w:r w:rsidRPr="005D4351">
        <w:rPr>
          <w:rFonts w:ascii="Times New Roman" w:hAnsi="Times New Roman" w:cs="Times New Roman"/>
          <w:bCs/>
          <w:sz w:val="20"/>
          <w:szCs w:val="20"/>
        </w:rPr>
        <w:tab/>
      </w:r>
      <w:r w:rsidRPr="005D4351">
        <w:rPr>
          <w:rFonts w:ascii="Times New Roman" w:hAnsi="Times New Roman" w:cs="Times New Roman"/>
          <w:bCs/>
          <w:sz w:val="20"/>
          <w:szCs w:val="20"/>
        </w:rPr>
        <w:tab/>
      </w:r>
      <w:r w:rsidRPr="005D4351">
        <w:rPr>
          <w:rFonts w:ascii="Times New Roman" w:hAnsi="Times New Roman" w:cs="Times New Roman"/>
          <w:bCs/>
          <w:sz w:val="20"/>
          <w:szCs w:val="20"/>
        </w:rPr>
        <w:tab/>
        <w:t>Frequency</w:t>
      </w:r>
      <w:r w:rsidR="00443BCC">
        <w:rPr>
          <w:rFonts w:ascii="Times New Roman" w:hAnsi="Times New Roman" w:cs="Times New Roman"/>
          <w:bCs/>
          <w:sz w:val="20"/>
          <w:szCs w:val="20"/>
        </w:rPr>
        <w:tab/>
      </w:r>
    </w:p>
    <w:p w14:paraId="5A76DCA9" w14:textId="38495A38" w:rsidR="007B5C5F" w:rsidRDefault="007B5C5F" w:rsidP="0096274A">
      <w:pPr>
        <w:spacing w:line="360" w:lineRule="auto"/>
        <w:rPr>
          <w:rFonts w:ascii="Times New Roman" w:hAnsi="Times New Roman" w:cs="Times New Roman"/>
          <w:bCs/>
        </w:rPr>
        <w:sectPr w:rsidR="007B5C5F" w:rsidSect="0096274A">
          <w:headerReference w:type="default" r:id="rId7"/>
          <w:footerReference w:type="even" r:id="rId8"/>
          <w:pgSz w:w="12240" w:h="15840" w:code="1"/>
          <w:pgMar w:top="1699" w:right="1699" w:bottom="1699" w:left="1699" w:header="709" w:footer="709" w:gutter="0"/>
          <w:pgNumType w:start="1" w:chapStyle="1" w:chapSep="enDash"/>
          <w:cols w:space="708"/>
          <w:docGrid w:linePitch="360"/>
        </w:sectPr>
      </w:pPr>
    </w:p>
    <w:p w14:paraId="324C4558" w14:textId="4CAA4220" w:rsidR="00AA18EE" w:rsidRPr="0050350E" w:rsidRDefault="00AA18EE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lastRenderedPageBreak/>
        <w:t>Single words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</w:p>
    <w:p w14:paraId="330D0BC0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Anaesthesia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5</w:t>
      </w:r>
    </w:p>
    <w:p w14:paraId="168882DE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Patients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19</w:t>
      </w:r>
    </w:p>
    <w:p w14:paraId="0E114862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Anesthesia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18</w:t>
      </w:r>
    </w:p>
    <w:p w14:paraId="481280E3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Anaesthetic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14</w:t>
      </w:r>
    </w:p>
    <w:p w14:paraId="08E76188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Standard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14</w:t>
      </w:r>
    </w:p>
    <w:p w14:paraId="2F954273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Events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13</w:t>
      </w:r>
    </w:p>
    <w:p w14:paraId="0C22F76B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Fraction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13</w:t>
      </w:r>
    </w:p>
    <w:p w14:paraId="347A7BD8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Indicator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13</w:t>
      </w:r>
    </w:p>
    <w:p w14:paraId="59EDDB3E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Postoperative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13</w:t>
      </w:r>
    </w:p>
    <w:p w14:paraId="1500C832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Patient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11</w:t>
      </w:r>
    </w:p>
    <w:p w14:paraId="5A0CE481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Related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11</w:t>
      </w:r>
    </w:p>
    <w:p w14:paraId="3BA70780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System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10</w:t>
      </w:r>
    </w:p>
    <w:p w14:paraId="11D77CCA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Relevant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9</w:t>
      </w:r>
    </w:p>
    <w:p w14:paraId="12DB0935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Finding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8</w:t>
      </w:r>
    </w:p>
    <w:p w14:paraId="77FCF617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Pathological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8</w:t>
      </w:r>
    </w:p>
    <w:p w14:paraId="3E79C744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Perioperative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8</w:t>
      </w:r>
    </w:p>
    <w:p w14:paraId="60DE5FBB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Care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7</w:t>
      </w:r>
    </w:p>
    <w:p w14:paraId="4E0B7594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Intraoperative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7</w:t>
      </w:r>
    </w:p>
    <w:p w14:paraId="28AA9724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Preoperative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7</w:t>
      </w:r>
    </w:p>
    <w:p w14:paraId="33751AE4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Room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7</w:t>
      </w:r>
    </w:p>
    <w:p w14:paraId="2E957C5D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Surgery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7</w:t>
      </w:r>
    </w:p>
    <w:p w14:paraId="37D0C5F7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Airway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6</w:t>
      </w:r>
    </w:p>
    <w:p w14:paraId="5F4767D3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General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6</w:t>
      </w:r>
    </w:p>
    <w:p w14:paraId="5166F459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Management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6</w:t>
      </w:r>
    </w:p>
    <w:p w14:paraId="75B8ED58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Problems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6</w:t>
      </w:r>
    </w:p>
    <w:p w14:paraId="52764234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lastRenderedPageBreak/>
        <w:t>Recovery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6</w:t>
      </w:r>
    </w:p>
    <w:p w14:paraId="1DD69AD6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Regional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6</w:t>
      </w:r>
    </w:p>
    <w:p w14:paraId="4CFEC454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ASA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5</w:t>
      </w:r>
    </w:p>
    <w:p w14:paraId="64BEBA62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Day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5</w:t>
      </w:r>
    </w:p>
    <w:p w14:paraId="040122B6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Death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5</w:t>
      </w:r>
    </w:p>
    <w:p w14:paraId="3A9D632E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Evaluation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5</w:t>
      </w:r>
    </w:p>
    <w:p w14:paraId="42F2A4FE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Operative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5</w:t>
      </w:r>
    </w:p>
    <w:p w14:paraId="71B07079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Procedures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5</w:t>
      </w:r>
    </w:p>
    <w:p w14:paraId="18D7C7BF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Undergoing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5</w:t>
      </w:r>
    </w:p>
    <w:p w14:paraId="2916B28B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Unit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5</w:t>
      </w:r>
    </w:p>
    <w:p w14:paraId="66CC5543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Beds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4</w:t>
      </w:r>
    </w:p>
    <w:p w14:paraId="47EFD237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Blood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4</w:t>
      </w:r>
    </w:p>
    <w:p w14:paraId="566070E1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Cesarean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4</w:t>
      </w:r>
    </w:p>
    <w:p w14:paraId="4CD74CF7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Counts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4</w:t>
      </w:r>
    </w:p>
    <w:p w14:paraId="7AB088C7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Elective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4</w:t>
      </w:r>
    </w:p>
    <w:p w14:paraId="617C2D75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Emergency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4</w:t>
      </w:r>
    </w:p>
    <w:p w14:paraId="73E8C262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Kidneys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4</w:t>
      </w:r>
    </w:p>
    <w:p w14:paraId="4376247C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Lungs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4</w:t>
      </w:r>
    </w:p>
    <w:p w14:paraId="26627EB1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Medication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4</w:t>
      </w:r>
    </w:p>
    <w:p w14:paraId="2BA31761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Number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4</w:t>
      </w:r>
    </w:p>
    <w:p w14:paraId="2AC4BE3B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PACU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4</w:t>
      </w:r>
    </w:p>
    <w:p w14:paraId="58C296AD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Post-operative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4</w:t>
      </w:r>
    </w:p>
    <w:p w14:paraId="3C1B625C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Pre-operative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4</w:t>
      </w:r>
    </w:p>
    <w:p w14:paraId="01993267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Section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4</w:t>
      </w:r>
    </w:p>
    <w:p w14:paraId="6D2F37C3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Transfusion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4</w:t>
      </w:r>
    </w:p>
    <w:p w14:paraId="477B2356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Unplanned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4</w:t>
      </w:r>
    </w:p>
    <w:p w14:paraId="5A07640C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lastRenderedPageBreak/>
        <w:t>Ventilation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4</w:t>
      </w:r>
    </w:p>
    <w:p w14:paraId="6895F6F9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Admission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3</w:t>
      </w:r>
    </w:p>
    <w:p w14:paraId="5C30ADC2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Analgesia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3</w:t>
      </w:r>
    </w:p>
    <w:p w14:paraId="5286DC9E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Certified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3</w:t>
      </w:r>
    </w:p>
    <w:p w14:paraId="1ACA7DE1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Complications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3</w:t>
      </w:r>
    </w:p>
    <w:p w14:paraId="654BEA77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Department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3</w:t>
      </w:r>
    </w:p>
    <w:p w14:paraId="2C6ECD3E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Equipment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3</w:t>
      </w:r>
    </w:p>
    <w:p w14:paraId="31C4A096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Grade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3</w:t>
      </w:r>
    </w:p>
    <w:p w14:paraId="5F5164E5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Hours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3</w:t>
      </w:r>
    </w:p>
    <w:p w14:paraId="50988D31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Medical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3</w:t>
      </w:r>
    </w:p>
    <w:p w14:paraId="076D6F24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Minutes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3</w:t>
      </w:r>
    </w:p>
    <w:p w14:paraId="0C4D5F7E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Nurse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3</w:t>
      </w:r>
    </w:p>
    <w:p w14:paraId="0F552D15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Observation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3</w:t>
      </w:r>
    </w:p>
    <w:p w14:paraId="51AF3CF8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Operating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3</w:t>
      </w:r>
    </w:p>
    <w:p w14:paraId="4AC2D4BA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Pain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3</w:t>
      </w:r>
    </w:p>
    <w:p w14:paraId="2F67CD38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Protocols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3</w:t>
      </w:r>
    </w:p>
    <w:p w14:paraId="3C38BB87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Reasons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3</w:t>
      </w:r>
    </w:p>
    <w:p w14:paraId="677F103E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Score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3</w:t>
      </w:r>
    </w:p>
    <w:p w14:paraId="109F1170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Staff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3</w:t>
      </w:r>
    </w:p>
    <w:p w14:paraId="416CB347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Surgical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3</w:t>
      </w:r>
    </w:p>
    <w:p w14:paraId="0226907A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Techniques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3</w:t>
      </w:r>
    </w:p>
    <w:p w14:paraId="1C813818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Time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3</w:t>
      </w:r>
    </w:p>
    <w:p w14:paraId="2451A4CC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Transfer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3</w:t>
      </w:r>
    </w:p>
    <w:p w14:paraId="6B2BF9CD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Age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111B298F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Anaesthesias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5A15FEA2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Anesthesiologist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18D662B9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Cardiovascular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73960CD3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Case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5E76EEA4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Catheter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13ADEA50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Central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1202C5A6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Circulatory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0F6528D4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Class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36DC1758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Classification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34786C00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Coagulation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0AD41E76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Conferences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06A13BE9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Consent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7283FF1B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lastRenderedPageBreak/>
        <w:t>Conversion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4CDEA81E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Data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14E463BD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Deficit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18D2FF29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Difficult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719395E4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Discharge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45EA4F67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Documentation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48F4FAC2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Documented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7944C43B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Endocrine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5E2910E1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Errors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687974E8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Event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1686DB13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Future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4E8F25DE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Heart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64AC97CD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Hemoglobin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4C4891BA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Incidents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170B68E3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Intensive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2BC3778D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Invasive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04CE20B6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Labour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72C99A57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List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3B32EC99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Liver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2BAB8020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Measurement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6D5F1D98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Metabolism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74FF457B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Monitoring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001963DE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Nervous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6918E994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Neuraxial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7BC5B9DD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Neurology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6B785EB9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Noxa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03D6E0C3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Nurses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65794E90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Operations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79C7CD37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Peripheral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0118AE32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PONV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2ADF6757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Procedure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578C50C4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Procedure-related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3D036494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Reaction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46365D2E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Satisfaction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2EA17844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Service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038F9848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Set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36D1B1E3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lastRenderedPageBreak/>
        <w:t>Severe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25A21FFE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Special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57B21489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Temperature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65CAADA0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Theatre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2B73B582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Theatres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110702AA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Tract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54FDDD58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Unexpected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2A214B8B" w14:textId="77777777" w:rsidR="00AA18EE" w:rsidRPr="0050350E" w:rsidRDefault="00AA18EE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Word combinations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</w:p>
    <w:p w14:paraId="5A5BCD6A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Indicator standard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13</w:t>
      </w:r>
    </w:p>
    <w:p w14:paraId="0EE44503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Pathological finding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8</w:t>
      </w:r>
    </w:p>
    <w:p w14:paraId="66382DF9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Relevant pathological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8</w:t>
      </w:r>
    </w:p>
    <w:p w14:paraId="144897E8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Perioperative fraction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7</w:t>
      </w:r>
    </w:p>
    <w:p w14:paraId="3FF848B8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Anaesthesia related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6</w:t>
      </w:r>
    </w:p>
    <w:p w14:paraId="330A7F7B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Recovery room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6</w:t>
      </w:r>
    </w:p>
    <w:p w14:paraId="34C953D9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Related problems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6</w:t>
      </w:r>
    </w:p>
    <w:p w14:paraId="2AA26E38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Operative anaesthesia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5</w:t>
      </w:r>
    </w:p>
    <w:p w14:paraId="346B31A3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Regional anesthesia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5</w:t>
      </w:r>
    </w:p>
    <w:p w14:paraId="0F5C0525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Anaesthetic recovery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4</w:t>
      </w:r>
    </w:p>
    <w:p w14:paraId="583E287E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Cesarean section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4</w:t>
      </w:r>
    </w:p>
    <w:p w14:paraId="63A4519F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General anesthesia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4</w:t>
      </w:r>
    </w:p>
    <w:p w14:paraId="31DC3786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Patient evaluation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4</w:t>
      </w:r>
    </w:p>
    <w:p w14:paraId="684AE5B2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Patients undergoing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4</w:t>
      </w:r>
    </w:p>
    <w:p w14:paraId="1C5ACB96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Pre-operative patient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4</w:t>
      </w:r>
    </w:p>
    <w:p w14:paraId="6240FEE0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Airway management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3</w:t>
      </w:r>
    </w:p>
    <w:p w14:paraId="727EB8DB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Anesthesia indicator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3</w:t>
      </w:r>
    </w:p>
    <w:p w14:paraId="02868F77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Observation unit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3</w:t>
      </w:r>
    </w:p>
    <w:p w14:paraId="7F3A7CE7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Postoperative fraction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3</w:t>
      </w:r>
    </w:p>
    <w:p w14:paraId="01D69E5D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Postoperative observation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3</w:t>
      </w:r>
    </w:p>
    <w:p w14:paraId="21860451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Airway lungs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2D60698D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Anaesthetic care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66BE13B2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Anaesthetic procedures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25068CD3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Anaesthetic reasons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0755497B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ASA class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6DF0AA74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ASA classification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44C81BE0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Blood management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4BE24467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Blood system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42671010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lastRenderedPageBreak/>
        <w:t>Cardiovascular events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06E01E31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Care procedure-related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5EF2F240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Care unit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294460C9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Day surgery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3F41C933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Elective cesarean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59D07C9F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Emergency cesarean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2E49CA76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Endocrine system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5FE8DD84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Events airway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03870A31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Events kidneys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6E9EA93A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Events nervous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57CF1573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Events transfusion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3E76AE86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Events unplanned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6A122B09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Future deficit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5609E8BC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Intensive care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553266C9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Kidneys events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099E1BD8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Lungs events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119ED363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Management fraction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15202CFF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Medication events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0E6AF6AD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Monitoring special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3885FBA0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Nervous system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07130C7C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Operating theatres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00D29EFB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Patient blood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2B29C3EC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Post-operative care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7C4E0C2C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Post-operative transfer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5935FEB7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Problems anaesthesia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077984FB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Reaction cardiovascular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5BEF4422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Reasons patients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0515B9FA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Special techniques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2D8C5555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System events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7BB2697A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Transfusion reaction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06857817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Undergoing elective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495CCD1E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Undergoing emergency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0835CBAC" w14:textId="77777777" w:rsidR="00AA18EE" w:rsidRPr="0050350E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Unit indicator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p w14:paraId="4C831178" w14:textId="7D6339C3" w:rsidR="00F83F7E" w:rsidRPr="009C75AB" w:rsidRDefault="00AA18EE" w:rsidP="0050350E">
      <w:pPr>
        <w:spacing w:line="360" w:lineRule="auto"/>
        <w:ind w:left="272"/>
        <w:rPr>
          <w:rFonts w:ascii="Times New Roman" w:hAnsi="Times New Roman" w:cs="Times New Roman"/>
          <w:bCs/>
          <w:sz w:val="20"/>
          <w:szCs w:val="20"/>
        </w:rPr>
      </w:pPr>
      <w:r w:rsidRPr="0050350E">
        <w:rPr>
          <w:rFonts w:ascii="Times New Roman" w:hAnsi="Times New Roman" w:cs="Times New Roman"/>
          <w:bCs/>
          <w:sz w:val="20"/>
          <w:szCs w:val="20"/>
        </w:rPr>
        <w:t>Unplanned post-operative</w:t>
      </w:r>
      <w:r w:rsidRPr="0050350E">
        <w:rPr>
          <w:rFonts w:ascii="Times New Roman" w:hAnsi="Times New Roman" w:cs="Times New Roman"/>
          <w:bCs/>
          <w:sz w:val="20"/>
          <w:szCs w:val="20"/>
        </w:rPr>
        <w:tab/>
        <w:t>2</w:t>
      </w:r>
    </w:p>
    <w:sectPr w:rsidR="00F83F7E" w:rsidRPr="009C75AB" w:rsidSect="0050350E">
      <w:headerReference w:type="default" r:id="rId9"/>
      <w:type w:val="continuous"/>
      <w:pgSz w:w="12240" w:h="15840" w:code="1"/>
      <w:pgMar w:top="1699" w:right="1699" w:bottom="1699" w:left="1699" w:header="709" w:footer="709" w:gutter="0"/>
      <w:pgNumType w:start="0" w:chapStyle="1" w:chapSep="enDash"/>
      <w:cols w:num="2" w:space="709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961688" w14:textId="77777777" w:rsidR="00151BAC" w:rsidRDefault="00151BAC" w:rsidP="00715AB5">
      <w:r>
        <w:separator/>
      </w:r>
    </w:p>
  </w:endnote>
  <w:endnote w:type="continuationSeparator" w:id="0">
    <w:p w14:paraId="4E8C232E" w14:textId="77777777" w:rsidR="00151BAC" w:rsidRDefault="00151BAC" w:rsidP="00715A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7439860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6A6882" w14:textId="205690B2" w:rsidR="00C5449B" w:rsidRDefault="00C5449B" w:rsidP="00F8502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945043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CB01B4" w14:textId="3EC6702F" w:rsidR="00C5449B" w:rsidRDefault="00C5449B" w:rsidP="00F8502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C287A4" w14:textId="77777777" w:rsidR="00C5449B" w:rsidRDefault="00C5449B" w:rsidP="00C5449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7B7754" w14:textId="77777777" w:rsidR="00151BAC" w:rsidRDefault="00151BAC" w:rsidP="00715AB5">
      <w:r>
        <w:separator/>
      </w:r>
    </w:p>
  </w:footnote>
  <w:footnote w:type="continuationSeparator" w:id="0">
    <w:p w14:paraId="1436630D" w14:textId="77777777" w:rsidR="00151BAC" w:rsidRDefault="00151BAC" w:rsidP="00715AB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/>
      </w:rPr>
      <w:id w:val="-125096123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4523398" w14:textId="2A393143" w:rsidR="006E36F0" w:rsidRPr="00664B91" w:rsidRDefault="006E36F0" w:rsidP="006E36F0">
        <w:pPr>
          <w:pStyle w:val="Header"/>
          <w:spacing w:before="120"/>
          <w:jc w:val="right"/>
          <w:rPr>
            <w:rFonts w:ascii="Times New Roman" w:hAnsi="Times New Roman"/>
          </w:rPr>
        </w:pPr>
        <w:r w:rsidRPr="00664B91">
          <w:rPr>
            <w:rFonts w:ascii="Times New Roman" w:hAnsi="Times New Roman"/>
          </w:rPr>
          <w:fldChar w:fldCharType="begin"/>
        </w:r>
        <w:r w:rsidRPr="00664B91">
          <w:rPr>
            <w:rFonts w:ascii="Times New Roman" w:hAnsi="Times New Roman"/>
          </w:rPr>
          <w:instrText xml:space="preserve"> PAGE   \* MERGEFORMAT </w:instrText>
        </w:r>
        <w:r w:rsidRPr="00664B91">
          <w:rPr>
            <w:rFonts w:ascii="Times New Roman" w:hAnsi="Times New Roman"/>
          </w:rPr>
          <w:fldChar w:fldCharType="separate"/>
        </w:r>
        <w:r w:rsidR="000B1AF3">
          <w:rPr>
            <w:rFonts w:ascii="Times New Roman" w:hAnsi="Times New Roman"/>
            <w:noProof/>
          </w:rPr>
          <w:t>1</w:t>
        </w:r>
        <w:r w:rsidRPr="00664B91">
          <w:rPr>
            <w:rFonts w:ascii="Times New Roman" w:hAnsi="Times New Roman"/>
            <w:noProof/>
          </w:rPr>
          <w:fldChar w:fldCharType="end"/>
        </w:r>
      </w:p>
    </w:sdtContent>
  </w:sdt>
  <w:p w14:paraId="1FB82B36" w14:textId="2CA34D9D" w:rsidR="00DA1469" w:rsidRPr="008925F6" w:rsidRDefault="00DA1469" w:rsidP="008925F6">
    <w:pPr>
      <w:pStyle w:val="Header"/>
      <w:spacing w:line="360" w:lineRule="auto"/>
      <w:jc w:val="right"/>
      <w:rPr>
        <w:rFonts w:ascii="Times New Roman" w:hAnsi="Times New Roman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/>
      </w:rPr>
      <w:id w:val="208241347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58F04A0" w14:textId="10C88BF5" w:rsidR="008925F6" w:rsidRPr="008925F6" w:rsidRDefault="008925F6">
        <w:pPr>
          <w:pStyle w:val="Header"/>
          <w:spacing w:line="360" w:lineRule="auto"/>
          <w:jc w:val="right"/>
          <w:rPr>
            <w:rFonts w:ascii="Times New Roman" w:hAnsi="Times New Roman"/>
          </w:rPr>
        </w:pPr>
        <w:r w:rsidRPr="0050350E">
          <w:rPr>
            <w:rFonts w:ascii="Times New Roman" w:hAnsi="Times New Roman"/>
          </w:rPr>
          <w:fldChar w:fldCharType="begin"/>
        </w:r>
        <w:r w:rsidRPr="0050350E">
          <w:rPr>
            <w:rFonts w:ascii="Times New Roman" w:hAnsi="Times New Roman"/>
          </w:rPr>
          <w:instrText xml:space="preserve"> PAGE   \* MERGEFORMAT </w:instrText>
        </w:r>
        <w:r w:rsidRPr="0050350E">
          <w:rPr>
            <w:rFonts w:ascii="Times New Roman" w:hAnsi="Times New Roman"/>
          </w:rPr>
          <w:fldChar w:fldCharType="separate"/>
        </w:r>
        <w:r w:rsidR="000B1AF3">
          <w:rPr>
            <w:rFonts w:ascii="Times New Roman" w:hAnsi="Times New Roman"/>
            <w:noProof/>
          </w:rPr>
          <w:t>2</w:t>
        </w:r>
        <w:r w:rsidRPr="0050350E">
          <w:rPr>
            <w:rFonts w:ascii="Times New Roman" w:hAnsi="Times New Roman"/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DF668D"/>
    <w:multiLevelType w:val="hybridMultilevel"/>
    <w:tmpl w:val="04A0CC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C3D"/>
    <w:rsid w:val="000238CB"/>
    <w:rsid w:val="00032B46"/>
    <w:rsid w:val="00081EB4"/>
    <w:rsid w:val="0009030B"/>
    <w:rsid w:val="000A1DED"/>
    <w:rsid w:val="000B1AF3"/>
    <w:rsid w:val="000B2968"/>
    <w:rsid w:val="000C7315"/>
    <w:rsid w:val="000E4164"/>
    <w:rsid w:val="000E44C9"/>
    <w:rsid w:val="00102E70"/>
    <w:rsid w:val="0012559A"/>
    <w:rsid w:val="00132FC1"/>
    <w:rsid w:val="00151BAC"/>
    <w:rsid w:val="00154DDF"/>
    <w:rsid w:val="001C0D4C"/>
    <w:rsid w:val="001C1F5F"/>
    <w:rsid w:val="001C50F0"/>
    <w:rsid w:val="001E2D03"/>
    <w:rsid w:val="00224AA4"/>
    <w:rsid w:val="002823A9"/>
    <w:rsid w:val="00286491"/>
    <w:rsid w:val="002B01DB"/>
    <w:rsid w:val="00305CE8"/>
    <w:rsid w:val="00372280"/>
    <w:rsid w:val="0039578B"/>
    <w:rsid w:val="00397FEC"/>
    <w:rsid w:val="003B69CA"/>
    <w:rsid w:val="003C3A05"/>
    <w:rsid w:val="003C6075"/>
    <w:rsid w:val="003D35E0"/>
    <w:rsid w:val="003E7F96"/>
    <w:rsid w:val="00411DA8"/>
    <w:rsid w:val="00417426"/>
    <w:rsid w:val="00432F35"/>
    <w:rsid w:val="00443BCC"/>
    <w:rsid w:val="00465C61"/>
    <w:rsid w:val="004C1DC3"/>
    <w:rsid w:val="004E1203"/>
    <w:rsid w:val="0050350E"/>
    <w:rsid w:val="00513C36"/>
    <w:rsid w:val="005560EF"/>
    <w:rsid w:val="00565BE5"/>
    <w:rsid w:val="00572C46"/>
    <w:rsid w:val="00594A54"/>
    <w:rsid w:val="00630BC9"/>
    <w:rsid w:val="00645888"/>
    <w:rsid w:val="0067362F"/>
    <w:rsid w:val="00673B93"/>
    <w:rsid w:val="00697866"/>
    <w:rsid w:val="006B536A"/>
    <w:rsid w:val="006C0B35"/>
    <w:rsid w:val="006E36F0"/>
    <w:rsid w:val="00700D06"/>
    <w:rsid w:val="00715AB5"/>
    <w:rsid w:val="00743275"/>
    <w:rsid w:val="007743DC"/>
    <w:rsid w:val="007B5C5F"/>
    <w:rsid w:val="007D05C0"/>
    <w:rsid w:val="00817C5F"/>
    <w:rsid w:val="00841A10"/>
    <w:rsid w:val="00847018"/>
    <w:rsid w:val="00861DB2"/>
    <w:rsid w:val="008925F6"/>
    <w:rsid w:val="008B5950"/>
    <w:rsid w:val="008B5C7F"/>
    <w:rsid w:val="008B6DF0"/>
    <w:rsid w:val="008F6452"/>
    <w:rsid w:val="0096274A"/>
    <w:rsid w:val="0097209D"/>
    <w:rsid w:val="009C75AB"/>
    <w:rsid w:val="009E0583"/>
    <w:rsid w:val="009F2D41"/>
    <w:rsid w:val="00A02738"/>
    <w:rsid w:val="00A5059E"/>
    <w:rsid w:val="00A72DF5"/>
    <w:rsid w:val="00AA18EE"/>
    <w:rsid w:val="00AD307B"/>
    <w:rsid w:val="00AE4C3D"/>
    <w:rsid w:val="00B00664"/>
    <w:rsid w:val="00B0551B"/>
    <w:rsid w:val="00B32E47"/>
    <w:rsid w:val="00B428D4"/>
    <w:rsid w:val="00B46C0E"/>
    <w:rsid w:val="00B5171C"/>
    <w:rsid w:val="00B74837"/>
    <w:rsid w:val="00B922DB"/>
    <w:rsid w:val="00BD5537"/>
    <w:rsid w:val="00C050C8"/>
    <w:rsid w:val="00C17B7E"/>
    <w:rsid w:val="00C30BFE"/>
    <w:rsid w:val="00C439EF"/>
    <w:rsid w:val="00C5449B"/>
    <w:rsid w:val="00CD2E03"/>
    <w:rsid w:val="00CF249B"/>
    <w:rsid w:val="00CF3EB1"/>
    <w:rsid w:val="00CF5EFD"/>
    <w:rsid w:val="00D03AB6"/>
    <w:rsid w:val="00D332AA"/>
    <w:rsid w:val="00D5250C"/>
    <w:rsid w:val="00D55AB5"/>
    <w:rsid w:val="00D639FA"/>
    <w:rsid w:val="00D658FD"/>
    <w:rsid w:val="00D670A1"/>
    <w:rsid w:val="00D953B1"/>
    <w:rsid w:val="00DA1469"/>
    <w:rsid w:val="00DF032B"/>
    <w:rsid w:val="00DF6AFD"/>
    <w:rsid w:val="00E05A77"/>
    <w:rsid w:val="00E43F72"/>
    <w:rsid w:val="00E54F3F"/>
    <w:rsid w:val="00E7731E"/>
    <w:rsid w:val="00ED0023"/>
    <w:rsid w:val="00EF52A1"/>
    <w:rsid w:val="00F71FE8"/>
    <w:rsid w:val="00F83F7E"/>
    <w:rsid w:val="00F85BC5"/>
    <w:rsid w:val="00F94A18"/>
    <w:rsid w:val="00FB3654"/>
    <w:rsid w:val="00FC2C7B"/>
    <w:rsid w:val="00FE2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CADAA0"/>
  <w15:chartTrackingRefBased/>
  <w15:docId w15:val="{AD25159C-8DD4-F94D-8BBA-694CF407C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52A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15AB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5AB5"/>
  </w:style>
  <w:style w:type="paragraph" w:styleId="Footer">
    <w:name w:val="footer"/>
    <w:basedOn w:val="Normal"/>
    <w:link w:val="FooterChar"/>
    <w:uiPriority w:val="99"/>
    <w:unhideWhenUsed/>
    <w:rsid w:val="00715AB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5AB5"/>
  </w:style>
  <w:style w:type="character" w:styleId="PageNumber">
    <w:name w:val="page number"/>
    <w:basedOn w:val="DefaultParagraphFont"/>
    <w:uiPriority w:val="99"/>
    <w:semiHidden/>
    <w:unhideWhenUsed/>
    <w:rsid w:val="00C5449B"/>
  </w:style>
  <w:style w:type="paragraph" w:styleId="BalloonText">
    <w:name w:val="Balloon Text"/>
    <w:basedOn w:val="Normal"/>
    <w:link w:val="BalloonTextChar"/>
    <w:uiPriority w:val="99"/>
    <w:semiHidden/>
    <w:unhideWhenUsed/>
    <w:rsid w:val="000238C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8C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C1D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1D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1D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1D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1DC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027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9</Words>
  <Characters>307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Wacker</dc:creator>
  <cp:keywords/>
  <dc:description/>
  <cp:lastModifiedBy>Arun Sharma</cp:lastModifiedBy>
  <cp:revision>2</cp:revision>
  <cp:lastPrinted>2023-03-10T20:36:00Z</cp:lastPrinted>
  <dcterms:created xsi:type="dcterms:W3CDTF">2024-10-01T08:00:00Z</dcterms:created>
  <dcterms:modified xsi:type="dcterms:W3CDTF">2024-10-01T08:00:00Z</dcterms:modified>
</cp:coreProperties>
</file>